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763ED" w14:textId="77777777" w:rsidR="00F34AB0" w:rsidRDefault="00F34AB0" w:rsidP="00956C5B">
      <w:pPr>
        <w:tabs>
          <w:tab w:val="left" w:pos="8222"/>
        </w:tabs>
      </w:pPr>
    </w:p>
    <w:tbl>
      <w:tblPr>
        <w:tblW w:w="14687" w:type="dxa"/>
        <w:jc w:val="center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3532"/>
        <w:gridCol w:w="697"/>
        <w:gridCol w:w="428"/>
        <w:gridCol w:w="1356"/>
        <w:gridCol w:w="206"/>
        <w:gridCol w:w="421"/>
        <w:gridCol w:w="137"/>
        <w:gridCol w:w="23"/>
        <w:gridCol w:w="137"/>
        <w:gridCol w:w="534"/>
        <w:gridCol w:w="560"/>
        <w:gridCol w:w="471"/>
        <w:gridCol w:w="222"/>
        <w:gridCol w:w="38"/>
        <w:gridCol w:w="1303"/>
        <w:gridCol w:w="1150"/>
        <w:gridCol w:w="7"/>
        <w:gridCol w:w="46"/>
        <w:gridCol w:w="89"/>
        <w:gridCol w:w="344"/>
        <w:gridCol w:w="9"/>
        <w:gridCol w:w="700"/>
        <w:gridCol w:w="1700"/>
        <w:gridCol w:w="278"/>
        <w:gridCol w:w="240"/>
        <w:gridCol w:w="31"/>
        <w:gridCol w:w="21"/>
        <w:gridCol w:w="7"/>
      </w:tblGrid>
      <w:tr w:rsidR="00F34AB0" w:rsidRPr="00594C93" w14:paraId="6BCBA699" w14:textId="77777777" w:rsidTr="00BE1AD8">
        <w:trPr>
          <w:gridAfter w:val="2"/>
          <w:wAfter w:w="28" w:type="dxa"/>
          <w:cantSplit/>
          <w:trHeight w:val="568"/>
          <w:jc w:val="center"/>
        </w:trPr>
        <w:tc>
          <w:tcPr>
            <w:tcW w:w="14659" w:type="dxa"/>
            <w:gridSpan w:val="26"/>
          </w:tcPr>
          <w:p w14:paraId="5DC1B863" w14:textId="331D6029" w:rsidR="00F34AB0" w:rsidRPr="008A6441" w:rsidRDefault="007879AE" w:rsidP="00FD7CCB">
            <w:pPr>
              <w:spacing w:before="6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</w:t>
            </w:r>
            <w:r w:rsidR="00F34AB0" w:rsidRPr="00594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F34AB0" w:rsidRPr="0059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35D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alues of</w:t>
            </w:r>
            <w:r w:rsidR="00F34AB0" w:rsidRPr="00594C9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utcomes in each group, within groups, and between groups</w:t>
            </w:r>
            <w:r w:rsidR="00F34AB0" w:rsidRPr="0059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34AB0" w:rsidRPr="00594C93" w14:paraId="425E9E39" w14:textId="77777777" w:rsidTr="00BE1AD8">
        <w:trPr>
          <w:gridAfter w:val="5"/>
          <w:wAfter w:w="577" w:type="dxa"/>
          <w:cantSplit/>
          <w:jc w:val="center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2B766148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0" w:name="_Hlk65425049"/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ECA97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62EEEFA" w14:textId="774BB418" w:rsidR="00F34AB0" w:rsidRPr="00594C93" w:rsidRDefault="00F34AB0" w:rsidP="00FD7CCB">
            <w:pPr>
              <w:spacing w:before="60" w:after="60" w:line="360" w:lineRule="auto"/>
              <w:ind w:left="-762" w:right="-844" w:firstLine="28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Per</w:t>
            </w:r>
            <w:r w:rsidR="004732A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ocol analysis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</w:tcBorders>
          </w:tcPr>
          <w:p w14:paraId="6192CADB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77D0BD3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733B7671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2" w:type="dxa"/>
            <w:gridSpan w:val="3"/>
            <w:tcBorders>
              <w:top w:val="single" w:sz="4" w:space="0" w:color="auto"/>
            </w:tcBorders>
          </w:tcPr>
          <w:p w14:paraId="4B3BB041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14:paraId="4BE59A55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431CA97F" w14:textId="77777777" w:rsidTr="00BE1AD8">
        <w:trPr>
          <w:cantSplit/>
          <w:jc w:val="center"/>
        </w:trPr>
        <w:tc>
          <w:tcPr>
            <w:tcW w:w="3532" w:type="dxa"/>
            <w:tcBorders>
              <w:top w:val="single" w:sz="4" w:space="0" w:color="auto"/>
            </w:tcBorders>
          </w:tcPr>
          <w:p w14:paraId="42E8C766" w14:textId="53587E0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6053F"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14:paraId="773673F6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gridSpan w:val="4"/>
            <w:tcBorders>
              <w:top w:val="single" w:sz="4" w:space="0" w:color="auto"/>
            </w:tcBorders>
          </w:tcPr>
          <w:p w14:paraId="7F0B9162" w14:textId="77777777" w:rsidR="00F34AB0" w:rsidRPr="00594C93" w:rsidRDefault="00F34AB0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Groups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</w:tcPr>
          <w:p w14:paraId="79D567E4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single" w:sz="4" w:space="0" w:color="auto"/>
            </w:tcBorders>
          </w:tcPr>
          <w:p w14:paraId="0AFF8972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0" w:type="dxa"/>
            <w:gridSpan w:val="5"/>
            <w:tcBorders>
              <w:top w:val="single" w:sz="4" w:space="0" w:color="auto"/>
            </w:tcBorders>
          </w:tcPr>
          <w:p w14:paraId="08489862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    Difference within groups</w:t>
            </w:r>
          </w:p>
        </w:tc>
        <w:tc>
          <w:tcPr>
            <w:tcW w:w="479" w:type="dxa"/>
            <w:gridSpan w:val="3"/>
            <w:tcBorders>
              <w:top w:val="single" w:sz="4" w:space="0" w:color="auto"/>
            </w:tcBorders>
          </w:tcPr>
          <w:p w14:paraId="640AA364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72B3196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gridSpan w:val="6"/>
            <w:tcBorders>
              <w:top w:val="single" w:sz="4" w:space="0" w:color="auto"/>
            </w:tcBorders>
          </w:tcPr>
          <w:p w14:paraId="1F19FD71" w14:textId="77777777" w:rsidR="00F34AB0" w:rsidRPr="00594C93" w:rsidRDefault="00F34AB0" w:rsidP="00FD7CCB">
            <w:pPr>
              <w:spacing w:before="60" w:after="60" w:line="360" w:lineRule="auto"/>
              <w:ind w:hanging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Difference</w:t>
            </w:r>
            <w:proofErr w:type="spellEnd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between</w:t>
            </w:r>
            <w:proofErr w:type="spellEnd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groups</w:t>
            </w:r>
            <w:proofErr w:type="spellEnd"/>
          </w:p>
        </w:tc>
      </w:tr>
      <w:tr w:rsidR="00F34AB0" w:rsidRPr="00594C93" w14:paraId="2703F321" w14:textId="77777777" w:rsidTr="00BE1AD8">
        <w:trPr>
          <w:gridAfter w:val="3"/>
          <w:wAfter w:w="59" w:type="dxa"/>
          <w:cantSplit/>
          <w:jc w:val="center"/>
        </w:trPr>
        <w:tc>
          <w:tcPr>
            <w:tcW w:w="3532" w:type="dxa"/>
          </w:tcPr>
          <w:p w14:paraId="3D9F57FC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4FF3923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gridSpan w:val="4"/>
            <w:tcBorders>
              <w:top w:val="single" w:sz="4" w:space="0" w:color="auto"/>
            </w:tcBorders>
          </w:tcPr>
          <w:p w14:paraId="6E3FBE57" w14:textId="77777777" w:rsidR="00F34AB0" w:rsidRPr="00594C93" w:rsidRDefault="00F34AB0" w:rsidP="00FD7CCB">
            <w:pPr>
              <w:spacing w:before="60" w:after="60" w:line="360" w:lineRule="auto"/>
              <w:ind w:left="-762" w:right="-844" w:hanging="1272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eek 0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</w:tcPr>
          <w:p w14:paraId="1E760C83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gridSpan w:val="3"/>
            <w:tcBorders>
              <w:top w:val="single" w:sz="4" w:space="0" w:color="auto"/>
            </w:tcBorders>
          </w:tcPr>
          <w:p w14:paraId="31CACFA3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3184" w:type="dxa"/>
            <w:gridSpan w:val="5"/>
            <w:tcBorders>
              <w:top w:val="single" w:sz="4" w:space="0" w:color="auto"/>
            </w:tcBorders>
          </w:tcPr>
          <w:p w14:paraId="4C8C7615" w14:textId="77777777" w:rsidR="00F34AB0" w:rsidRPr="00594C93" w:rsidRDefault="00F34AB0" w:rsidP="00FD7CCB">
            <w:pPr>
              <w:spacing w:before="60" w:after="6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eek 12 minus Week 0</w:t>
            </w:r>
          </w:p>
        </w:tc>
        <w:tc>
          <w:tcPr>
            <w:tcW w:w="142" w:type="dxa"/>
            <w:gridSpan w:val="3"/>
            <w:tcBorders>
              <w:top w:val="single" w:sz="4" w:space="0" w:color="auto"/>
            </w:tcBorders>
          </w:tcPr>
          <w:p w14:paraId="439AE39D" w14:textId="77777777" w:rsidR="00F34AB0" w:rsidRPr="00594C93" w:rsidRDefault="00F34AB0" w:rsidP="00FD7CCB">
            <w:pPr>
              <w:spacing w:before="60" w:after="6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71" w:type="dxa"/>
            <w:gridSpan w:val="6"/>
            <w:tcBorders>
              <w:top w:val="single" w:sz="4" w:space="0" w:color="auto"/>
            </w:tcBorders>
          </w:tcPr>
          <w:p w14:paraId="281ACBAA" w14:textId="2393CEB9" w:rsidR="00F34AB0" w:rsidRPr="00594C93" w:rsidRDefault="00F34AB0" w:rsidP="00FD7CCB">
            <w:pPr>
              <w:spacing w:before="60" w:after="60" w:line="360" w:lineRule="auto"/>
              <w:ind w:left="381" w:hanging="38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</w:t>
            </w:r>
            <w:r w:rsidR="000C3AE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ek 12 </w:t>
            </w:r>
            <w:proofErr w:type="spellStart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minus</w:t>
            </w:r>
            <w:proofErr w:type="spellEnd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0</w:t>
            </w:r>
          </w:p>
        </w:tc>
      </w:tr>
      <w:tr w:rsidR="001A6FC7" w:rsidRPr="00594C93" w14:paraId="34560DFF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  <w:tcBorders>
              <w:bottom w:val="single" w:sz="4" w:space="0" w:color="auto"/>
            </w:tcBorders>
          </w:tcPr>
          <w:p w14:paraId="5D92FF92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6361EC" w14:textId="6739B62A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1A6FC7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FTG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5EB08B6D" w14:textId="2C0E4E0A" w:rsidR="00F34AB0" w:rsidRPr="00594C93" w:rsidRDefault="001A6FC7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F34AB0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5E1B5A1" w14:textId="77777777" w:rsidR="00F34AB0" w:rsidRPr="00594C93" w:rsidRDefault="00F34AB0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G</w:t>
            </w:r>
          </w:p>
          <w:p w14:paraId="2F01C3F2" w14:textId="77777777" w:rsidR="00F34AB0" w:rsidRPr="00594C93" w:rsidRDefault="00F34AB0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206" w:type="dxa"/>
            <w:tcBorders>
              <w:top w:val="single" w:sz="4" w:space="0" w:color="auto"/>
              <w:bottom w:val="single" w:sz="4" w:space="0" w:color="auto"/>
            </w:tcBorders>
          </w:tcPr>
          <w:p w14:paraId="71C6E850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CB3740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FTG</w:t>
            </w:r>
          </w:p>
          <w:p w14:paraId="6D138B8E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DC9CA" w14:textId="77777777" w:rsidR="00F34AB0" w:rsidRPr="00594C93" w:rsidRDefault="00F34AB0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STG</w:t>
            </w:r>
          </w:p>
          <w:p w14:paraId="5492FFF5" w14:textId="77777777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(n = 7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6722EF9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0DF8D" w14:textId="07C840EC" w:rsidR="00F34AB0" w:rsidRPr="00594C93" w:rsidRDefault="00F34AB0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FTG</w:t>
            </w:r>
          </w:p>
        </w:tc>
        <w:tc>
          <w:tcPr>
            <w:tcW w:w="23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0CD693" w14:textId="77777777" w:rsidR="00F34AB0" w:rsidRPr="00594C93" w:rsidRDefault="00F34AB0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G</w:t>
            </w:r>
          </w:p>
          <w:p w14:paraId="5390A1A3" w14:textId="77777777" w:rsidR="00F34AB0" w:rsidRPr="00594C93" w:rsidRDefault="00F34AB0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5DB0E" w14:textId="77777777" w:rsidR="00F34AB0" w:rsidRPr="00594C93" w:rsidRDefault="00F34AB0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TG </w:t>
            </w:r>
            <w:proofErr w:type="spellStart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minus</w:t>
            </w:r>
            <w:proofErr w:type="spellEnd"/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G</w:t>
            </w:r>
          </w:p>
          <w:p w14:paraId="0601970F" w14:textId="77777777" w:rsidR="00F34AB0" w:rsidRPr="00594C93" w:rsidRDefault="00F34AB0" w:rsidP="00FD7CCB">
            <w:pPr>
              <w:spacing w:before="60" w:after="60" w:line="360" w:lineRule="auto"/>
              <w:ind w:right="-759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0CCE61" w14:textId="77777777" w:rsidR="00F34AB0" w:rsidRPr="00594C93" w:rsidRDefault="00F34AB0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DD8" w:rsidRPr="00594C93" w14:paraId="22A4B4FE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  <w:tcBorders>
              <w:top w:val="single" w:sz="4" w:space="0" w:color="auto"/>
            </w:tcBorders>
          </w:tcPr>
          <w:p w14:paraId="3B08893F" w14:textId="790F51E6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imary Outcomes: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14:paraId="51860C34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E8F0A53" w14:textId="77777777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" w:type="dxa"/>
            <w:tcBorders>
              <w:top w:val="single" w:sz="4" w:space="0" w:color="auto"/>
            </w:tcBorders>
          </w:tcPr>
          <w:p w14:paraId="708BC70D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  <w:tcBorders>
              <w:top w:val="single" w:sz="4" w:space="0" w:color="auto"/>
            </w:tcBorders>
          </w:tcPr>
          <w:p w14:paraId="3D6020B4" w14:textId="77777777" w:rsidR="00143D6D" w:rsidRPr="00594C93" w:rsidRDefault="00143D6D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</w:tcPr>
          <w:p w14:paraId="2BD37148" w14:textId="77777777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9ADB377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</w:tcPr>
          <w:p w14:paraId="47CAD40A" w14:textId="77777777" w:rsidR="00143D6D" w:rsidRPr="00594C93" w:rsidRDefault="00143D6D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gridSpan w:val="7"/>
            <w:tcBorders>
              <w:top w:val="single" w:sz="4" w:space="0" w:color="auto"/>
            </w:tcBorders>
          </w:tcPr>
          <w:p w14:paraId="4B356E7B" w14:textId="77777777" w:rsidR="00143D6D" w:rsidRPr="00594C93" w:rsidRDefault="00143D6D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</w:tcPr>
          <w:p w14:paraId="5BDC3F45" w14:textId="77777777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3"/>
            <w:tcBorders>
              <w:top w:val="single" w:sz="4" w:space="0" w:color="auto"/>
            </w:tcBorders>
          </w:tcPr>
          <w:p w14:paraId="2B742B0F" w14:textId="77777777" w:rsidR="00143D6D" w:rsidRPr="00594C93" w:rsidRDefault="00143D6D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DD8" w:rsidRPr="00594C93" w14:paraId="706BCD6E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23C0463F" w14:textId="157237DF" w:rsidR="00143D6D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43D6D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ak</w:t>
            </w:r>
            <w:proofErr w:type="spellEnd"/>
            <w:r w:rsidR="00143D6D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O</w:t>
            </w:r>
            <w:r w:rsidR="00143D6D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="00143D6D" w:rsidRPr="00594C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43D6D" w:rsidRPr="00594C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>mL.kg</w:t>
            </w:r>
            <w:r w:rsidR="00143D6D" w:rsidRPr="00096943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PT"/>
              </w:rPr>
              <w:t>-1</w:t>
            </w:r>
            <w:r w:rsidR="00143D6D" w:rsidRPr="00594C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>.min</w:t>
            </w:r>
            <w:r w:rsidR="00143D6D" w:rsidRPr="00096943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PT"/>
              </w:rPr>
              <w:t>-1</w:t>
            </w:r>
            <w:r w:rsidR="00143D6D" w:rsidRPr="00594C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125" w:type="dxa"/>
            <w:gridSpan w:val="2"/>
          </w:tcPr>
          <w:p w14:paraId="2253ADCA" w14:textId="51737872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3.1)</w:t>
            </w:r>
          </w:p>
        </w:tc>
        <w:tc>
          <w:tcPr>
            <w:tcW w:w="1356" w:type="dxa"/>
          </w:tcPr>
          <w:p w14:paraId="7F3EDC1F" w14:textId="6B292713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206" w:type="dxa"/>
          </w:tcPr>
          <w:p w14:paraId="298F84E1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01E969B5" w14:textId="66B08250" w:rsidR="00143D6D" w:rsidRPr="00594C93" w:rsidRDefault="00143D6D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1031" w:type="dxa"/>
            <w:gridSpan w:val="2"/>
          </w:tcPr>
          <w:p w14:paraId="7289008B" w14:textId="12BCD1C1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5.5)</w:t>
            </w:r>
          </w:p>
        </w:tc>
        <w:tc>
          <w:tcPr>
            <w:tcW w:w="222" w:type="dxa"/>
          </w:tcPr>
          <w:p w14:paraId="0CE6D2C2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0E300311" w14:textId="1DF1EAA5" w:rsidR="00143D6D" w:rsidRPr="00594C93" w:rsidRDefault="00B67598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1A6FC7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43D6D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.6 (</w:t>
            </w:r>
            <w:proofErr w:type="gramStart"/>
            <w:r w:rsidR="00143D6D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.5)*</w:t>
            </w:r>
            <w:proofErr w:type="gramEnd"/>
          </w:p>
        </w:tc>
        <w:tc>
          <w:tcPr>
            <w:tcW w:w="2345" w:type="dxa"/>
            <w:gridSpan w:val="7"/>
          </w:tcPr>
          <w:p w14:paraId="62F26B8E" w14:textId="5FD6B275" w:rsidR="00143D6D" w:rsidRPr="00594C93" w:rsidRDefault="00143D6D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7 (</w:t>
            </w:r>
            <w:proofErr w:type="gram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0)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978" w:type="dxa"/>
            <w:gridSpan w:val="2"/>
          </w:tcPr>
          <w:p w14:paraId="09151243" w14:textId="6663219C" w:rsidR="00143D6D" w:rsidRPr="00594C93" w:rsidRDefault="00143D6D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.2 (-2.4 to 2.7)</w:t>
            </w:r>
          </w:p>
        </w:tc>
        <w:tc>
          <w:tcPr>
            <w:tcW w:w="292" w:type="dxa"/>
            <w:gridSpan w:val="3"/>
          </w:tcPr>
          <w:p w14:paraId="086A487E" w14:textId="77777777" w:rsidR="00143D6D" w:rsidRPr="00594C93" w:rsidRDefault="00143D6D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390501F4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72B4F5FC" w14:textId="33CCC8E3" w:rsidR="00143D6D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ua</w:t>
            </w:r>
            <w:r w:rsidR="00C6053F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ty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fe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core (points)</w:t>
            </w:r>
          </w:p>
        </w:tc>
        <w:tc>
          <w:tcPr>
            <w:tcW w:w="1125" w:type="dxa"/>
            <w:gridSpan w:val="2"/>
          </w:tcPr>
          <w:p w14:paraId="234DBCA9" w14:textId="35408DCF" w:rsidR="00143D6D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2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14:paraId="784B5976" w14:textId="26CC15B9" w:rsidR="00143D6D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6759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28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6" w:type="dxa"/>
          </w:tcPr>
          <w:p w14:paraId="7DB3FB4D" w14:textId="5A740EE4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7CBCA77D" w14:textId="21896805" w:rsidR="00143D6D" w:rsidRPr="00594C93" w:rsidRDefault="00E7782E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8.4 (6.2)</w:t>
            </w:r>
          </w:p>
        </w:tc>
        <w:tc>
          <w:tcPr>
            <w:tcW w:w="1031" w:type="dxa"/>
            <w:gridSpan w:val="2"/>
          </w:tcPr>
          <w:p w14:paraId="6C72639D" w14:textId="0E395C33" w:rsidR="00143D6D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10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" w:type="dxa"/>
          </w:tcPr>
          <w:p w14:paraId="7B646BF4" w14:textId="77777777" w:rsidR="00143D6D" w:rsidRPr="00594C93" w:rsidRDefault="00143D6D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568E5B76" w14:textId="2423411C" w:rsidR="00143D6D" w:rsidRPr="00594C93" w:rsidRDefault="00B67598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="001A6FC7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7782E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E7782E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E7782E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9.8)*</w:t>
            </w:r>
            <w:proofErr w:type="gramEnd"/>
          </w:p>
        </w:tc>
        <w:tc>
          <w:tcPr>
            <w:tcW w:w="2345" w:type="dxa"/>
            <w:gridSpan w:val="7"/>
          </w:tcPr>
          <w:p w14:paraId="2E57A665" w14:textId="5435CFEF" w:rsidR="00143D6D" w:rsidRPr="00594C93" w:rsidRDefault="00E7782E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978" w:type="dxa"/>
            <w:gridSpan w:val="2"/>
          </w:tcPr>
          <w:p w14:paraId="73973313" w14:textId="199311FB" w:rsidR="00143D6D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.0 (-2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2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2" w:type="dxa"/>
            <w:gridSpan w:val="3"/>
          </w:tcPr>
          <w:p w14:paraId="0A8F5D90" w14:textId="77777777" w:rsidR="00143D6D" w:rsidRPr="00594C93" w:rsidRDefault="00143D6D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636254E4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6279D1F6" w14:textId="2AD61EDC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condary</w:t>
            </w:r>
            <w:proofErr w:type="spellEnd"/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  <w:proofErr w:type="spellEnd"/>
            <w:r w:rsidRPr="00594C9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5" w:type="dxa"/>
            <w:gridSpan w:val="2"/>
          </w:tcPr>
          <w:p w14:paraId="7678B177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F3D200A" w14:textId="77777777" w:rsidR="00E7782E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" w:type="dxa"/>
          </w:tcPr>
          <w:p w14:paraId="3702D236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02472C66" w14:textId="77777777" w:rsidR="00E7782E" w:rsidRPr="00594C93" w:rsidRDefault="00E7782E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</w:tcPr>
          <w:p w14:paraId="7F7F032B" w14:textId="77777777" w:rsidR="00E7782E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14:paraId="46A978B7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6E88EB34" w14:textId="77777777" w:rsidR="00E7782E" w:rsidRPr="00594C93" w:rsidRDefault="00E7782E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gridSpan w:val="7"/>
          </w:tcPr>
          <w:p w14:paraId="15B42B38" w14:textId="77777777" w:rsidR="00E7782E" w:rsidRPr="00594C93" w:rsidRDefault="00E7782E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gridSpan w:val="2"/>
          </w:tcPr>
          <w:p w14:paraId="3BEACA9A" w14:textId="77777777" w:rsidR="00E7782E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3"/>
          </w:tcPr>
          <w:p w14:paraId="396B45D2" w14:textId="77777777" w:rsidR="00E7782E" w:rsidRPr="00594C93" w:rsidRDefault="00E7782E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DD8" w:rsidRPr="00594C93" w14:paraId="0A436796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4E5F933B" w14:textId="5FCBD098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uke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atus index (points)</w:t>
            </w:r>
          </w:p>
        </w:tc>
        <w:tc>
          <w:tcPr>
            <w:tcW w:w="1125" w:type="dxa"/>
            <w:gridSpan w:val="2"/>
          </w:tcPr>
          <w:p w14:paraId="43A0278F" w14:textId="7BF1EAFA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1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14:paraId="721A6CB7" w14:textId="3324EA18" w:rsidR="00E7782E" w:rsidRPr="00594C93" w:rsidRDefault="00E7782E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6" w:type="dxa"/>
          </w:tcPr>
          <w:p w14:paraId="7AC9AB87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25C64E69" w14:textId="000C4F73" w:rsidR="00E7782E" w:rsidRPr="00594C93" w:rsidRDefault="00E7782E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CC530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gridSpan w:val="2"/>
          </w:tcPr>
          <w:p w14:paraId="43BAC911" w14:textId="3125ECF9" w:rsidR="00E7782E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E7782E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5.5)</w:t>
            </w:r>
          </w:p>
        </w:tc>
        <w:tc>
          <w:tcPr>
            <w:tcW w:w="222" w:type="dxa"/>
          </w:tcPr>
          <w:p w14:paraId="6FC0707B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44A820AF" w14:textId="731E61F1" w:rsidR="00E7782E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="00CC530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.9 (9.8)</w:t>
            </w:r>
          </w:p>
        </w:tc>
        <w:tc>
          <w:tcPr>
            <w:tcW w:w="2345" w:type="dxa"/>
            <w:gridSpan w:val="7"/>
          </w:tcPr>
          <w:p w14:paraId="00FAB91D" w14:textId="4E83F9E3" w:rsidR="00E7782E" w:rsidRPr="00594C93" w:rsidRDefault="00CC5304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 (1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78" w:type="dxa"/>
            <w:gridSpan w:val="2"/>
          </w:tcPr>
          <w:p w14:paraId="2D9C315A" w14:textId="3CA1C0B3" w:rsidR="00E7782E" w:rsidRPr="00594C93" w:rsidRDefault="00CC5304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.4 (-1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1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2" w:type="dxa"/>
            <w:gridSpan w:val="3"/>
          </w:tcPr>
          <w:p w14:paraId="5C1E1CCA" w14:textId="77777777" w:rsidR="00E7782E" w:rsidRPr="00594C93" w:rsidRDefault="00E7782E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53142088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56E99A64" w14:textId="290E4178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it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eed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m/s)</w:t>
            </w:r>
          </w:p>
        </w:tc>
        <w:tc>
          <w:tcPr>
            <w:tcW w:w="1125" w:type="dxa"/>
            <w:gridSpan w:val="2"/>
          </w:tcPr>
          <w:p w14:paraId="5AD4D14F" w14:textId="6F4614D3" w:rsidR="00E7782E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.5 (0.3)</w:t>
            </w:r>
          </w:p>
        </w:tc>
        <w:tc>
          <w:tcPr>
            <w:tcW w:w="1356" w:type="dxa"/>
          </w:tcPr>
          <w:p w14:paraId="316E9B84" w14:textId="3188C108" w:rsidR="00E7782E" w:rsidRPr="00594C93" w:rsidRDefault="00CC5304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 (0.2)</w:t>
            </w:r>
          </w:p>
        </w:tc>
        <w:tc>
          <w:tcPr>
            <w:tcW w:w="206" w:type="dxa"/>
          </w:tcPr>
          <w:p w14:paraId="7B50EC4B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6A85F52D" w14:textId="6ACE308F" w:rsidR="00E7782E" w:rsidRPr="00594C93" w:rsidRDefault="00CC5304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.7 (0.3)</w:t>
            </w:r>
          </w:p>
        </w:tc>
        <w:tc>
          <w:tcPr>
            <w:tcW w:w="1031" w:type="dxa"/>
            <w:gridSpan w:val="2"/>
          </w:tcPr>
          <w:p w14:paraId="301BA9F9" w14:textId="62198D4A" w:rsidR="00E7782E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C530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9 (0,4)</w:t>
            </w:r>
          </w:p>
        </w:tc>
        <w:tc>
          <w:tcPr>
            <w:tcW w:w="222" w:type="dxa"/>
          </w:tcPr>
          <w:p w14:paraId="30547B24" w14:textId="77777777" w:rsidR="00E7782E" w:rsidRPr="00594C93" w:rsidRDefault="00E7782E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3404EB12" w14:textId="6FA04A91" w:rsidR="00E7782E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CC530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0.2 (</w:t>
            </w:r>
            <w:proofErr w:type="gramStart"/>
            <w:r w:rsidR="00CC530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0.3)*</w:t>
            </w:r>
            <w:proofErr w:type="gramEnd"/>
          </w:p>
        </w:tc>
        <w:tc>
          <w:tcPr>
            <w:tcW w:w="2345" w:type="dxa"/>
            <w:gridSpan w:val="7"/>
          </w:tcPr>
          <w:p w14:paraId="3BBAE6F5" w14:textId="700A8388" w:rsidR="00E7782E" w:rsidRPr="00594C93" w:rsidRDefault="00CC5304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 (</w:t>
            </w:r>
            <w:proofErr w:type="gram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)*</w:t>
            </w:r>
            <w:proofErr w:type="gramEnd"/>
          </w:p>
        </w:tc>
        <w:tc>
          <w:tcPr>
            <w:tcW w:w="1978" w:type="dxa"/>
            <w:gridSpan w:val="2"/>
          </w:tcPr>
          <w:p w14:paraId="0C3B218B" w14:textId="3FA651B7" w:rsidR="00E7782E" w:rsidRPr="00594C93" w:rsidRDefault="00CC5304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0.2 (-0.2 to 0.5)</w:t>
            </w:r>
          </w:p>
        </w:tc>
        <w:tc>
          <w:tcPr>
            <w:tcW w:w="292" w:type="dxa"/>
            <w:gridSpan w:val="3"/>
          </w:tcPr>
          <w:p w14:paraId="5382917C" w14:textId="77777777" w:rsidR="00E7782E" w:rsidRPr="00594C93" w:rsidRDefault="00E7782E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DD8" w:rsidRPr="00594C93" w14:paraId="1FB789DC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5521313A" w14:textId="6233A066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Hand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ip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ength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125" w:type="dxa"/>
            <w:gridSpan w:val="2"/>
          </w:tcPr>
          <w:p w14:paraId="756A5117" w14:textId="76AF9671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1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56C5B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14:paraId="0AB5C317" w14:textId="16617A0D" w:rsidR="00CC5304" w:rsidRPr="00594C93" w:rsidRDefault="00CC5304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8.0)</w:t>
            </w:r>
          </w:p>
        </w:tc>
        <w:tc>
          <w:tcPr>
            <w:tcW w:w="206" w:type="dxa"/>
          </w:tcPr>
          <w:p w14:paraId="7A09F3D6" w14:textId="77777777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6ADC5891" w14:textId="2FD5BDF6" w:rsidR="00CC5304" w:rsidRPr="00594C93" w:rsidRDefault="00CC5304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.3)</w:t>
            </w:r>
          </w:p>
        </w:tc>
        <w:tc>
          <w:tcPr>
            <w:tcW w:w="1031" w:type="dxa"/>
            <w:gridSpan w:val="2"/>
          </w:tcPr>
          <w:p w14:paraId="223EAE62" w14:textId="5747AC52" w:rsidR="00CC5304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C530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CC530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9.7)</w:t>
            </w:r>
          </w:p>
        </w:tc>
        <w:tc>
          <w:tcPr>
            <w:tcW w:w="222" w:type="dxa"/>
          </w:tcPr>
          <w:p w14:paraId="59B4BB3E" w14:textId="77777777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05802AF8" w14:textId="73598BCB" w:rsidR="00CC5304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="00CC530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2.9 (6.2)</w:t>
            </w:r>
          </w:p>
        </w:tc>
        <w:tc>
          <w:tcPr>
            <w:tcW w:w="2345" w:type="dxa"/>
            <w:gridSpan w:val="7"/>
          </w:tcPr>
          <w:p w14:paraId="20FD1FB9" w14:textId="4C9F933A" w:rsidR="00CC5304" w:rsidRPr="00594C93" w:rsidRDefault="00CC5304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0 (4.0)</w:t>
            </w:r>
          </w:p>
        </w:tc>
        <w:tc>
          <w:tcPr>
            <w:tcW w:w="1978" w:type="dxa"/>
            <w:gridSpan w:val="2"/>
          </w:tcPr>
          <w:p w14:paraId="29B6B574" w14:textId="20719ADB" w:rsidR="00CC5304" w:rsidRPr="00594C93" w:rsidRDefault="00CC5304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5.9 (0.02 to 1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2" w:type="dxa"/>
            <w:gridSpan w:val="3"/>
          </w:tcPr>
          <w:p w14:paraId="615BF449" w14:textId="77777777" w:rsidR="00CC5304" w:rsidRPr="00594C93" w:rsidRDefault="00CC5304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0B500B85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5F3081A1" w14:textId="719D6489" w:rsidR="00CC5304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aximal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</w:t>
            </w:r>
            <w:r w:rsidR="00C6053F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iratory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cmH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25" w:type="dxa"/>
            <w:gridSpan w:val="2"/>
          </w:tcPr>
          <w:p w14:paraId="62E9ECFB" w14:textId="5DC0C806" w:rsidR="00CC5304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14:paraId="43353DD0" w14:textId="150846DD" w:rsidR="00CC5304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25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6" w:type="dxa"/>
          </w:tcPr>
          <w:p w14:paraId="6C912C3A" w14:textId="77777777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185A9AD8" w14:textId="7B9826CF" w:rsidR="00CC5304" w:rsidRPr="00594C93" w:rsidRDefault="00300499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gridSpan w:val="2"/>
          </w:tcPr>
          <w:p w14:paraId="66F307FD" w14:textId="168EDB98" w:rsidR="00CC5304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10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" w:type="dxa"/>
          </w:tcPr>
          <w:p w14:paraId="1486659B" w14:textId="77777777" w:rsidR="00CC5304" w:rsidRPr="00594C93" w:rsidRDefault="00CC5304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02F4A5FB" w14:textId="665730D9" w:rsidR="00CC5304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300499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5.2 (3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300499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5" w:type="dxa"/>
            <w:gridSpan w:val="7"/>
          </w:tcPr>
          <w:p w14:paraId="7E904A46" w14:textId="3EFB3C89" w:rsidR="00CC5304" w:rsidRPr="00594C93" w:rsidRDefault="00300499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2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182624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78" w:type="dxa"/>
            <w:gridSpan w:val="2"/>
          </w:tcPr>
          <w:p w14:paraId="007E5333" w14:textId="66AAC2DE" w:rsidR="00CC5304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9.7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18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2" w:type="dxa"/>
            <w:gridSpan w:val="3"/>
          </w:tcPr>
          <w:p w14:paraId="094A8800" w14:textId="77777777" w:rsidR="00CC5304" w:rsidRPr="00594C93" w:rsidRDefault="00CC5304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DD8" w:rsidRPr="00594C93" w14:paraId="67BF70A8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332C12D9" w14:textId="3E26C2CC" w:rsidR="00300499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ndotelial </w:t>
            </w:r>
            <w:proofErr w:type="spellStart"/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nction</w:t>
            </w:r>
            <w:proofErr w:type="spellEnd"/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5" w:type="dxa"/>
            <w:gridSpan w:val="2"/>
          </w:tcPr>
          <w:p w14:paraId="3CDBD617" w14:textId="77777777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58B1003A" w14:textId="77777777" w:rsidR="00300499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" w:type="dxa"/>
          </w:tcPr>
          <w:p w14:paraId="1962A30A" w14:textId="77777777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781574AC" w14:textId="77777777" w:rsidR="00300499" w:rsidRPr="00594C93" w:rsidRDefault="00300499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</w:tcPr>
          <w:p w14:paraId="6A29D39B" w14:textId="77777777" w:rsidR="00300499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14:paraId="61A7DB84" w14:textId="77777777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7F9D3A9B" w14:textId="77777777" w:rsidR="00300499" w:rsidRPr="00594C93" w:rsidRDefault="00300499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gridSpan w:val="7"/>
          </w:tcPr>
          <w:p w14:paraId="4DDE3C7A" w14:textId="77777777" w:rsidR="00300499" w:rsidRPr="00594C93" w:rsidRDefault="00300499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gridSpan w:val="2"/>
          </w:tcPr>
          <w:p w14:paraId="61C2EB03" w14:textId="77777777" w:rsidR="00300499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3"/>
          </w:tcPr>
          <w:p w14:paraId="0DBEB200" w14:textId="77777777" w:rsidR="00300499" w:rsidRPr="00594C93" w:rsidRDefault="00300499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6DC6FD24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3651C1E3" w14:textId="121CFCFD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ow-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diated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lation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25" w:type="dxa"/>
            <w:gridSpan w:val="2"/>
          </w:tcPr>
          <w:p w14:paraId="7987E7AB" w14:textId="1FC69D35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.6 (6.4)</w:t>
            </w:r>
          </w:p>
        </w:tc>
        <w:tc>
          <w:tcPr>
            <w:tcW w:w="1356" w:type="dxa"/>
          </w:tcPr>
          <w:p w14:paraId="6DCF92E4" w14:textId="7EBF9EF6" w:rsidR="00300499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.3 (3.3)</w:t>
            </w:r>
          </w:p>
        </w:tc>
        <w:tc>
          <w:tcPr>
            <w:tcW w:w="206" w:type="dxa"/>
          </w:tcPr>
          <w:p w14:paraId="4F4313C3" w14:textId="77777777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5B59FF13" w14:textId="2B05743C" w:rsidR="00300499" w:rsidRPr="00594C93" w:rsidRDefault="00300499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.5 (5.8)</w:t>
            </w:r>
          </w:p>
        </w:tc>
        <w:tc>
          <w:tcPr>
            <w:tcW w:w="1031" w:type="dxa"/>
            <w:gridSpan w:val="2"/>
          </w:tcPr>
          <w:p w14:paraId="269B5093" w14:textId="1FA4FC54" w:rsidR="00300499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00499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4 (4.4)</w:t>
            </w:r>
          </w:p>
        </w:tc>
        <w:tc>
          <w:tcPr>
            <w:tcW w:w="222" w:type="dxa"/>
          </w:tcPr>
          <w:p w14:paraId="2F6ED49F" w14:textId="77777777" w:rsidR="00300499" w:rsidRPr="00594C93" w:rsidRDefault="00300499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49DF9A99" w14:textId="20D39467" w:rsidR="00300499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300499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2.1 (1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300499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5" w:type="dxa"/>
            <w:gridSpan w:val="7"/>
          </w:tcPr>
          <w:p w14:paraId="223ABA53" w14:textId="68D8FDA3" w:rsidR="00300499" w:rsidRPr="00594C93" w:rsidRDefault="00300499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3.4 (5.7)</w:t>
            </w:r>
          </w:p>
        </w:tc>
        <w:tc>
          <w:tcPr>
            <w:tcW w:w="1978" w:type="dxa"/>
            <w:gridSpan w:val="2"/>
          </w:tcPr>
          <w:p w14:paraId="420AB45B" w14:textId="0C519D44" w:rsidR="00300499" w:rsidRPr="00594C93" w:rsidRDefault="00300499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.9 (-12</w:t>
            </w:r>
            <w:r w:rsidR="00182624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9.5)</w:t>
            </w:r>
          </w:p>
        </w:tc>
        <w:tc>
          <w:tcPr>
            <w:tcW w:w="292" w:type="dxa"/>
            <w:gridSpan w:val="3"/>
          </w:tcPr>
          <w:p w14:paraId="2FB5D55C" w14:textId="77777777" w:rsidR="00300499" w:rsidRPr="00594C93" w:rsidRDefault="00300499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0E8EE7C5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</w:tcPr>
          <w:p w14:paraId="7F532ADA" w14:textId="387B5298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troglycerine-induced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sodilation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25" w:type="dxa"/>
            <w:gridSpan w:val="2"/>
          </w:tcPr>
          <w:p w14:paraId="349FED53" w14:textId="79CA3C59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.0)</w:t>
            </w:r>
          </w:p>
        </w:tc>
        <w:tc>
          <w:tcPr>
            <w:tcW w:w="1356" w:type="dxa"/>
          </w:tcPr>
          <w:p w14:paraId="76605F64" w14:textId="58467AE1" w:rsidR="00A87E65" w:rsidRPr="00594C93" w:rsidRDefault="00A87E65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7.6)</w:t>
            </w:r>
          </w:p>
        </w:tc>
        <w:tc>
          <w:tcPr>
            <w:tcW w:w="206" w:type="dxa"/>
          </w:tcPr>
          <w:p w14:paraId="6A388227" w14:textId="77777777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</w:tcPr>
          <w:p w14:paraId="14E5F1B4" w14:textId="454E5028" w:rsidR="00A87E65" w:rsidRPr="00594C93" w:rsidRDefault="00A87E65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C050C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.7)</w:t>
            </w:r>
          </w:p>
        </w:tc>
        <w:tc>
          <w:tcPr>
            <w:tcW w:w="1031" w:type="dxa"/>
            <w:gridSpan w:val="2"/>
          </w:tcPr>
          <w:p w14:paraId="54765092" w14:textId="5F1EFF77" w:rsidR="00A87E65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F72116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8.1)</w:t>
            </w:r>
          </w:p>
        </w:tc>
        <w:tc>
          <w:tcPr>
            <w:tcW w:w="222" w:type="dxa"/>
          </w:tcPr>
          <w:p w14:paraId="59FDC422" w14:textId="77777777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</w:tcPr>
          <w:p w14:paraId="775A370C" w14:textId="7141EF86" w:rsidR="00A87E65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A87E65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0.2 (8.8)</w:t>
            </w:r>
          </w:p>
        </w:tc>
        <w:tc>
          <w:tcPr>
            <w:tcW w:w="2345" w:type="dxa"/>
            <w:gridSpan w:val="7"/>
          </w:tcPr>
          <w:p w14:paraId="5AFEBA5F" w14:textId="268ED4C4" w:rsidR="00A87E65" w:rsidRPr="00594C93" w:rsidRDefault="00A87E65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3.5 (11.3)</w:t>
            </w:r>
          </w:p>
        </w:tc>
        <w:tc>
          <w:tcPr>
            <w:tcW w:w="1978" w:type="dxa"/>
            <w:gridSpan w:val="2"/>
          </w:tcPr>
          <w:p w14:paraId="7940C7D1" w14:textId="56ED8105" w:rsidR="00A87E65" w:rsidRPr="00594C93" w:rsidRDefault="00A87E65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3.4 (-16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9.7)</w:t>
            </w:r>
          </w:p>
        </w:tc>
        <w:tc>
          <w:tcPr>
            <w:tcW w:w="292" w:type="dxa"/>
            <w:gridSpan w:val="3"/>
          </w:tcPr>
          <w:p w14:paraId="453EA00D" w14:textId="77777777" w:rsidR="00A87E65" w:rsidRPr="00594C93" w:rsidRDefault="00A87E65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6FC7" w:rsidRPr="00594C93" w14:paraId="1BFE4747" w14:textId="77777777" w:rsidTr="00BE1AD8">
        <w:trPr>
          <w:gridAfter w:val="1"/>
          <w:wAfter w:w="7" w:type="dxa"/>
          <w:cantSplit/>
          <w:jc w:val="center"/>
        </w:trPr>
        <w:tc>
          <w:tcPr>
            <w:tcW w:w="3532" w:type="dxa"/>
            <w:tcBorders>
              <w:bottom w:val="single" w:sz="4" w:space="0" w:color="auto"/>
            </w:tcBorders>
          </w:tcPr>
          <w:p w14:paraId="1B5E2A44" w14:textId="246677F2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m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scle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ircumference</w:t>
            </w:r>
            <w:proofErr w:type="spellEnd"/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14:paraId="068820F0" w14:textId="5E8C8FDE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72116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F644D70" w14:textId="05F908EA" w:rsidR="00A87E65" w:rsidRPr="00594C93" w:rsidRDefault="00C6053F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206" w:type="dxa"/>
            <w:tcBorders>
              <w:bottom w:val="single" w:sz="4" w:space="0" w:color="auto"/>
            </w:tcBorders>
          </w:tcPr>
          <w:p w14:paraId="35FB88A5" w14:textId="77777777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5"/>
            <w:tcBorders>
              <w:bottom w:val="single" w:sz="4" w:space="0" w:color="auto"/>
            </w:tcBorders>
          </w:tcPr>
          <w:p w14:paraId="0DB5FC4F" w14:textId="138B5F0B" w:rsidR="00A87E65" w:rsidRPr="00594C93" w:rsidRDefault="00A87E65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F02DD8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.8)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</w:tcPr>
          <w:p w14:paraId="199D186D" w14:textId="497E774A" w:rsidR="00A87E65" w:rsidRPr="00594C93" w:rsidRDefault="001A6FC7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F72116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F02DD8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F72116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87E65"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ABECA24" w14:textId="77777777" w:rsidR="00A87E65" w:rsidRPr="00594C93" w:rsidRDefault="00A87E65" w:rsidP="00FD7CCB">
            <w:pPr>
              <w:spacing w:before="60" w:after="6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</w:tcPr>
          <w:p w14:paraId="445D97ED" w14:textId="098ED35B" w:rsidR="00A87E65" w:rsidRPr="00594C93" w:rsidRDefault="001A6FC7" w:rsidP="00FD7CCB">
            <w:pPr>
              <w:spacing w:before="60" w:after="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A87E65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C6053F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A87E65"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6 (6.0)</w:t>
            </w:r>
          </w:p>
        </w:tc>
        <w:tc>
          <w:tcPr>
            <w:tcW w:w="2345" w:type="dxa"/>
            <w:gridSpan w:val="7"/>
            <w:tcBorders>
              <w:bottom w:val="single" w:sz="4" w:space="0" w:color="auto"/>
            </w:tcBorders>
          </w:tcPr>
          <w:p w14:paraId="559A3890" w14:textId="2CC90C3B" w:rsidR="00A87E65" w:rsidRPr="00594C93" w:rsidRDefault="00A87E65" w:rsidP="00FD7CCB">
            <w:pPr>
              <w:tabs>
                <w:tab w:val="left" w:pos="234"/>
                <w:tab w:val="left" w:pos="518"/>
              </w:tabs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C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 (2.5)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</w:tcPr>
          <w:p w14:paraId="1878C182" w14:textId="07964DD5" w:rsidR="00A87E65" w:rsidRPr="00594C93" w:rsidRDefault="00A87E65" w:rsidP="00FD7CCB">
            <w:pPr>
              <w:spacing w:before="60" w:after="60" w:line="360" w:lineRule="auto"/>
              <w:ind w:left="-762" w:right="-84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4C93">
              <w:rPr>
                <w:rFonts w:ascii="Times New Roman" w:eastAsia="Calibri" w:hAnsi="Times New Roman" w:cs="Times New Roman"/>
                <w:sz w:val="20"/>
                <w:szCs w:val="20"/>
              </w:rPr>
              <w:t>-0.1 (-5.8 to 5.6)</w:t>
            </w:r>
          </w:p>
        </w:tc>
        <w:tc>
          <w:tcPr>
            <w:tcW w:w="292" w:type="dxa"/>
            <w:gridSpan w:val="3"/>
            <w:tcBorders>
              <w:bottom w:val="single" w:sz="4" w:space="0" w:color="auto"/>
            </w:tcBorders>
          </w:tcPr>
          <w:p w14:paraId="6BA45FDB" w14:textId="77777777" w:rsidR="00A87E65" w:rsidRPr="00594C93" w:rsidRDefault="00A87E65" w:rsidP="00FD7CCB">
            <w:pPr>
              <w:spacing w:before="60" w:after="60" w:line="360" w:lineRule="auto"/>
              <w:ind w:left="485" w:right="-759" w:hanging="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30518560" w14:textId="0F6D59F8" w:rsidR="00047343" w:rsidRPr="008A6441" w:rsidRDefault="008435D8" w:rsidP="00BE1AD8">
      <w:pPr>
        <w:ind w:left="-284" w:right="-1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4C93">
        <w:rPr>
          <w:rFonts w:ascii="Times New Roman" w:hAnsi="Times New Roman" w:cs="Times New Roman"/>
          <w:sz w:val="24"/>
          <w:szCs w:val="24"/>
          <w:lang w:val="en-AU"/>
        </w:rPr>
        <w:t>Mean (SD) values for study outcomes in each group, mean (SD) difference within groups, and mean (95% CI) difference between groups</w:t>
      </w:r>
      <w:r w:rsidRPr="00594C9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7343" w:rsidRPr="00BF4E32">
        <w:rPr>
          <w:rFonts w:ascii="Times New Roman" w:hAnsi="Times New Roman" w:cs="Times New Roman"/>
          <w:sz w:val="24"/>
          <w:szCs w:val="24"/>
          <w:lang w:val="en-US"/>
        </w:rPr>
        <w:t xml:space="preserve">FTG: Functional training group; STG: Strength training group; 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VO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: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xyge</w:t>
      </w:r>
      <w:r w:rsidR="000473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</w:t>
      </w:r>
      <w:r w:rsidR="00047343" w:rsidRPr="00BF4E32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onsumption</w:t>
      </w:r>
      <w:r w:rsidR="00047343" w:rsidRPr="00BF4E32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Differences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within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groups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after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the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12-week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intervention</w:t>
      </w:r>
      <w:proofErr w:type="spellEnd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 xml:space="preserve"> </w:t>
      </w:r>
      <w:proofErr w:type="spellStart"/>
      <w:r w:rsidR="00047343" w:rsidRPr="00BF4E32">
        <w:rPr>
          <w:rFonts w:ascii="Times New Roman" w:eastAsia="Times New Roman" w:hAnsi="Times New Roman" w:cs="Times New Roman"/>
          <w:bCs/>
          <w:sz w:val="24"/>
          <w:szCs w:val="24"/>
          <w:lang w:eastAsia="pt-PT"/>
        </w:rPr>
        <w:t>period</w:t>
      </w:r>
      <w:proofErr w:type="spellEnd"/>
      <w:r w:rsidR="00047343" w:rsidRPr="00BF4E32">
        <w:rPr>
          <w:rFonts w:ascii="Times New Roman" w:hAnsi="Times New Roman" w:cs="Times New Roman"/>
          <w:sz w:val="24"/>
          <w:szCs w:val="24"/>
        </w:rPr>
        <w:t xml:space="preserve"> (p &lt; 0.05).</w:t>
      </w:r>
    </w:p>
    <w:sectPr w:rsidR="00047343" w:rsidRPr="008A6441" w:rsidSect="00BE1AD8">
      <w:pgSz w:w="16838" w:h="11906" w:orient="landscape"/>
      <w:pgMar w:top="567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B0"/>
    <w:rsid w:val="000132D5"/>
    <w:rsid w:val="00047343"/>
    <w:rsid w:val="00096943"/>
    <w:rsid w:val="000C3AE3"/>
    <w:rsid w:val="0014020B"/>
    <w:rsid w:val="00143D6D"/>
    <w:rsid w:val="00182624"/>
    <w:rsid w:val="0019679E"/>
    <w:rsid w:val="001A6FC7"/>
    <w:rsid w:val="002A0ACB"/>
    <w:rsid w:val="00300499"/>
    <w:rsid w:val="003B2713"/>
    <w:rsid w:val="004732A4"/>
    <w:rsid w:val="004A4627"/>
    <w:rsid w:val="004F0DF1"/>
    <w:rsid w:val="004F47B3"/>
    <w:rsid w:val="00594C93"/>
    <w:rsid w:val="006C050C"/>
    <w:rsid w:val="007863E1"/>
    <w:rsid w:val="007879AE"/>
    <w:rsid w:val="00816789"/>
    <w:rsid w:val="00832ABE"/>
    <w:rsid w:val="008435D8"/>
    <w:rsid w:val="008A6441"/>
    <w:rsid w:val="00956C5B"/>
    <w:rsid w:val="00A87E65"/>
    <w:rsid w:val="00B16E8B"/>
    <w:rsid w:val="00B27BAC"/>
    <w:rsid w:val="00B52520"/>
    <w:rsid w:val="00B656D8"/>
    <w:rsid w:val="00B67598"/>
    <w:rsid w:val="00BE1AD8"/>
    <w:rsid w:val="00BF4E32"/>
    <w:rsid w:val="00C6053F"/>
    <w:rsid w:val="00CA6C9C"/>
    <w:rsid w:val="00CC5304"/>
    <w:rsid w:val="00CD75B6"/>
    <w:rsid w:val="00D17E3B"/>
    <w:rsid w:val="00D6436E"/>
    <w:rsid w:val="00E7782E"/>
    <w:rsid w:val="00EC473D"/>
    <w:rsid w:val="00F02DD8"/>
    <w:rsid w:val="00F34AB0"/>
    <w:rsid w:val="00F505DB"/>
    <w:rsid w:val="00F72116"/>
    <w:rsid w:val="00FA1ECE"/>
    <w:rsid w:val="00FD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0AE5C"/>
  <w15:chartTrackingRefBased/>
  <w15:docId w15:val="{E8B9B004-866D-45C3-9F29-68972BA4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AB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0</TotalTime>
  <Pages>1</Pages>
  <Words>290</Words>
  <Characters>1661</Characters>
  <Application>Microsoft Office Word</Application>
  <DocSecurity>0</DocSecurity>
  <Lines>127</Lines>
  <Paragraphs>1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ascimento</dc:creator>
  <cp:keywords/>
  <dc:description/>
  <cp:lastModifiedBy>Daniela Nascimento</cp:lastModifiedBy>
  <cp:revision>24</cp:revision>
  <dcterms:created xsi:type="dcterms:W3CDTF">2021-06-30T17:43:00Z</dcterms:created>
  <dcterms:modified xsi:type="dcterms:W3CDTF">2023-05-01T20:50:00Z</dcterms:modified>
</cp:coreProperties>
</file>